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1 Search strategy</w:t>
      </w:r>
    </w:p>
    <w:p>
      <w:pPr>
        <w:rPr>
          <w:rFonts w:hint="default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275"/>
        <w:gridCol w:w="5183"/>
        <w:gridCol w:w="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Database</w:t>
            </w: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Search strategy</w:t>
            </w:r>
          </w:p>
        </w:tc>
        <w:tc>
          <w:tcPr>
            <w:tcW w:w="6039" w:type="dxa"/>
            <w:gridSpan w:val="2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0" w:name="_Hlk95595431"/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1)PubMed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(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vember 30, 20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#1 </w:t>
            </w:r>
          </w:p>
        </w:tc>
        <w:tc>
          <w:tcPr>
            <w:tcW w:w="5183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canagliflozin"[Text Word] OR "empagliflozin"[Text Word] OR "dapagliflozin"[Text Word] OR "ertugliflozin"[Text Word] OR "sotagliflozin"[Text Word] OR 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ipragliflozin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[Text Word] OR 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luseogliflozin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[Text Word] OR 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tofogliflozin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[Text Word] OR 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remogliflozin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[Text Word] OR "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exagliflozin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[Text Word]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"gliflozin"[Text Word]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 xml:space="preserve">OR "Sodium-glucose cotransporter 2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inhibit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SGLT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9017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1" w:name="_Hlk95595864"/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#2 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transient elastography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TE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controlled attenuation parameter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CAP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liver stiffness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LSM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FibroScan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Text Word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88325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3</w:t>
            </w: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random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[Text Word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bookmarkStart w:id="2" w:name="OLE_LINK93"/>
            <w:bookmarkStart w:id="3" w:name="OLE_LINK54"/>
            <w:bookmarkStart w:id="4" w:name="OLE_LINK53"/>
            <w:bookmarkStart w:id="5" w:name="OLE_LINK94"/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blind*</w:t>
            </w:r>
            <w:bookmarkEnd w:id="2"/>
            <w:bookmarkEnd w:id="3"/>
            <w:bookmarkEnd w:id="4"/>
            <w:bookmarkEnd w:id="5"/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[Text Word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759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4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 AND #2 AND #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2) Embase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vember 30, 20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canagliflozin'/exp OR cana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empagliflozin'/exp OR empa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dapagliflozin'/exp OR dapa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ertugliflozin'/exp OR ertu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sotagliflozin'/exp OR sota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ipragliflozin'/exp OR ipra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luseogliflozin'/exp OR luseo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tofogliflozin'/exp OR tofoglifloz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remogliflozin'/exp OR remoglifloz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ex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gliflozin'/exp OR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ex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glifloz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gliflozin'/exp OR gliflozin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0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2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'sodium-glucose cotransporter 2 inhibitor'/exp OR 'sodium-glucose cotransporter 2 inhibitor'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R sglt2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1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3</w:t>
            </w: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#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#2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4</w:t>
            </w: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('transient elastography':ti,ab,kw OR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:ti,ab,kw OR 'controlled attenuation parameter':ti,ab,kw OR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a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:ti,ab,kw OR 'liver stiffness':ti,ab,kw OR lsm:ti,ab,kw)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 fibroscan:ti,ab,kw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26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random* OR blind*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0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2</w:t>
            </w:r>
            <w:bookmarkStart w:id="6" w:name="_GoBack"/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3) Cochrane Library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vember 30, 20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8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2" w:lineRule="atLeast"/>
              <w:ind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"canagliflozin"[All Text] OR "empagliflozin"[All Text] OR "dapagliflozin"[All Text] OR "ertugliflozin"[All Text] OR "sotagliflozin"[All Text] OR "ipragliflozin"[All Text] OR "luseogliflozin"[All Text] OR "tofogliflozin"[All Text] OR "remogliflozin"[All Text]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ex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gliflozin"[All Text]  OR "gliflozin"[All Text]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odium-glucose cotransporter 2 inhibit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GLT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2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8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transient elastography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TE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controlled attenuation parameter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CAP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liver stiffness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LSM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OR "FibroScan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8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3</w:t>
            </w:r>
          </w:p>
        </w:tc>
        <w:tc>
          <w:tcPr>
            <w:tcW w:w="518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random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"[All Text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"blind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eastAsia="zh-CN"/>
              </w:rPr>
              <w:t>[All Text]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34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4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 AND #2 AND #3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4) Web of science 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vember 30, 20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AFAFC"/>
              </w:rPr>
              <w:t>TS=(‘canagliflozin’ OR ‘empagliflozin’ OR ‘dapagliflozin’ OR ‘ertugliflozin’ OR ‘sotagliflozin’ OR ‘ipragliflozin’ OR ‘luseogliflozin’ OR ‘tofogliflozin’ OR ‘remogliflozin’‘tofogliflozin’ OR ‘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AFAFC"/>
                <w:lang w:val="en-US" w:eastAsia="zh-CN"/>
              </w:rPr>
              <w:t>bexa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AFAFC"/>
              </w:rPr>
              <w:t>gliflozin’‘tofogliflozin’ OR ‘gliflozin’ OR ‘Sodium-glucose cotransporter 2 inhibitor’ OR ‘SGLT2’)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2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AFAFC"/>
              </w:rPr>
              <w:t>TS=('transient elastography' or 'TE' OR 'controlled attenuation parameter' OR 'CAP' OR 'liver stiffness' OR 'LSM' OR 'FibroScan')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06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3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AFAFC"/>
              </w:rPr>
              <w:t>AB=('random*' OR 'blind*')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3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4</w:t>
            </w:r>
          </w:p>
        </w:tc>
        <w:tc>
          <w:tcPr>
            <w:tcW w:w="5183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#1 AND #2 AND #3</w:t>
            </w:r>
          </w:p>
        </w:tc>
        <w:tc>
          <w:tcPr>
            <w:tcW w:w="856" w:type="dxa"/>
          </w:tcPr>
          <w:p>
            <w:pPr>
              <w:spacing w:line="200" w:lineRule="atLeas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2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zNGZkYzhlYTBhMmQ5NjgxMTc1YmM2MDBjNmUyMmEifQ=="/>
    <w:docVar w:name="KY_MEDREF_DOCUID" w:val="{C4124E67-C890-4856-A717-494255854DD8}"/>
    <w:docVar w:name="KY_MEDREF_VERSION" w:val="3"/>
  </w:docVars>
  <w:rsids>
    <w:rsidRoot w:val="3A87315A"/>
    <w:rsid w:val="0FE6700E"/>
    <w:rsid w:val="1D2F2B90"/>
    <w:rsid w:val="3A87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8</Words>
  <Characters>2446</Characters>
  <Lines>0</Lines>
  <Paragraphs>0</Paragraphs>
  <TotalTime>11</TotalTime>
  <ScaleCrop>false</ScaleCrop>
  <LinksUpToDate>false</LinksUpToDate>
  <CharactersWithSpaces>27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6:24:00Z</dcterms:created>
  <dc:creator>周培培</dc:creator>
  <cp:lastModifiedBy>周培培</cp:lastModifiedBy>
  <dcterms:modified xsi:type="dcterms:W3CDTF">2023-01-28T13:5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A0CA3B656F44B4CA742289B0272D880</vt:lpwstr>
  </property>
</Properties>
</file>